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3046C" w14:textId="77777777" w:rsidR="00161B02" w:rsidRPr="00266606" w:rsidRDefault="00161B02" w:rsidP="00161B0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>S1 Table. Inclusion and exclusion criteria</w:t>
      </w:r>
    </w:p>
    <w:p w14:paraId="4F8D7090" w14:textId="77777777" w:rsidR="00161B02" w:rsidRPr="00266606" w:rsidRDefault="00161B02" w:rsidP="00161B02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61B02" w:rsidRPr="00266606" w14:paraId="7445C256" w14:textId="77777777" w:rsidTr="00053982">
        <w:tc>
          <w:tcPr>
            <w:tcW w:w="4675" w:type="dxa"/>
          </w:tcPr>
          <w:p w14:paraId="002414A4" w14:textId="77777777" w:rsidR="00161B02" w:rsidRPr="00266606" w:rsidRDefault="00161B02" w:rsidP="000539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clusion Criteria:</w:t>
            </w:r>
          </w:p>
          <w:p w14:paraId="03388045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Able to understand and sign the informed consent</w:t>
            </w:r>
          </w:p>
          <w:p w14:paraId="299D7C62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Able to speak Turkish</w:t>
            </w:r>
          </w:p>
          <w:p w14:paraId="19B98EFD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Between 18-80 years</w:t>
            </w:r>
          </w:p>
          <w:p w14:paraId="7EAF39DD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Having one of the following conditions:</w:t>
            </w:r>
          </w:p>
          <w:p w14:paraId="234BD374" w14:textId="77777777" w:rsidR="00161B02" w:rsidRPr="00266606" w:rsidRDefault="00161B02" w:rsidP="00161B0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BMI &gt;25 kg/m² or waist circumference </w:t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94 cm in men, </w:t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t>80 cm in women</w:t>
            </w:r>
          </w:p>
          <w:p w14:paraId="2EFBC41C" w14:textId="77777777" w:rsidR="00161B02" w:rsidRPr="00266606" w:rsidRDefault="00161B02" w:rsidP="00161B0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Insulin resistance/Impaired glucose </w:t>
            </w: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</w:rPr>
              <w:t>tolerence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</w:rPr>
              <w:t>: HbA1c 5.7-6.4% or fasting plasma glucose 100-125 mg/dl</w:t>
            </w:r>
          </w:p>
          <w:p w14:paraId="0B9F3E24" w14:textId="77777777" w:rsidR="00161B02" w:rsidRPr="00266606" w:rsidRDefault="00161B02" w:rsidP="00161B0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Type 2 diabetes mellitus: HbA1c </w:t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6.5% or fasting plasma glucose </w:t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t>126 mg/dl</w:t>
            </w:r>
          </w:p>
          <w:p w14:paraId="771FA7FE" w14:textId="77777777" w:rsidR="00161B02" w:rsidRPr="00266606" w:rsidRDefault="00161B02" w:rsidP="00161B0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Treatment for type 2 diabetes</w:t>
            </w:r>
          </w:p>
          <w:p w14:paraId="147CAEF7" w14:textId="77777777" w:rsidR="00161B02" w:rsidRPr="00266606" w:rsidRDefault="00161B02" w:rsidP="00161B0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Hypertension: </w:t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t>130/85 mmHg or treatment for hypertension</w:t>
            </w:r>
          </w:p>
          <w:p w14:paraId="5443BDEC" w14:textId="728316CC" w:rsidR="00161B02" w:rsidRPr="005A5207" w:rsidRDefault="00161B02" w:rsidP="0005398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Dyslipidemia: </w:t>
            </w: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</w:rPr>
              <w:t>Trigliceride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150 mg/dl or HDL </w:t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sym w:font="Symbol" w:char="F0A3"/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t xml:space="preserve">39 mg/dl in men, </w:t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sym w:font="Symbol" w:char="F0A3"/>
            </w:r>
            <w:r w:rsidRPr="00266606">
              <w:rPr>
                <w:rFonts w:ascii="Times New Roman" w:hAnsi="Times New Roman" w:cs="Times New Roman"/>
                <w:color w:val="000000" w:themeColor="text1"/>
              </w:rPr>
              <w:t>50 mg/dl in women or lipid-lowering treatment</w:t>
            </w:r>
            <w:r w:rsidR="005A520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675" w:type="dxa"/>
          </w:tcPr>
          <w:p w14:paraId="45D9E31F" w14:textId="77777777" w:rsidR="00161B02" w:rsidRPr="00266606" w:rsidRDefault="00161B02" w:rsidP="000539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clusion Criteria:</w:t>
            </w:r>
          </w:p>
          <w:p w14:paraId="52EAF4AD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Excessive alcohol use (more than 20 g/day for women and 30g/day for men= &gt;2 glasses alcohol/day for women and &gt;3 glasses for men)</w:t>
            </w:r>
          </w:p>
          <w:p w14:paraId="1AB97794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Other liver diseases: Hepatitis B virus, Hepatitis C virus, autoimmune hepatitis, primary biliary cirrhosis, hemochromatosis, Wilson's disease, Alpha 1 antitrypsin deficiency</w:t>
            </w:r>
          </w:p>
          <w:p w14:paraId="582D1D5D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Secondary causes for steatosis: disorders of lipid metabolism, HCV Genotype 3, total parental nutrition, severe surgical weight loss, medications (amiodarone, tamoxifen, methotrexate, corticosteroids and HAART), lean steatosis, Celiac disease, environmental toxicity</w:t>
            </w:r>
          </w:p>
          <w:p w14:paraId="55CC6641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Pregnancy and breastfeeding.</w:t>
            </w:r>
          </w:p>
          <w:p w14:paraId="1D7BB3EA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A history of bariatric surgery.</w:t>
            </w:r>
          </w:p>
          <w:p w14:paraId="2DB1EBDB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Diagnosis of liver cirrhosis and/or hepatocellular carcinoma.</w:t>
            </w:r>
          </w:p>
          <w:p w14:paraId="1DB1EDDA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</w:rPr>
              <w:t>Current diagnosis of extrahepatic malignancy(s) or prior diagnosis within last 5 years.</w:t>
            </w:r>
          </w:p>
          <w:p w14:paraId="4DFE8E00" w14:textId="77777777" w:rsidR="00161B02" w:rsidRPr="00266606" w:rsidRDefault="00161B02" w:rsidP="000539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9A6C9E" w14:textId="77777777" w:rsidR="00161B02" w:rsidRPr="00266606" w:rsidRDefault="00161B02" w:rsidP="000539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50D87884" w14:textId="77777777" w:rsidR="00F31650" w:rsidRDefault="00F31650"/>
    <w:sectPr w:rsidR="00F316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A77A50"/>
    <w:multiLevelType w:val="hybridMultilevel"/>
    <w:tmpl w:val="40A21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100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02"/>
    <w:rsid w:val="000026F2"/>
    <w:rsid w:val="00002904"/>
    <w:rsid w:val="00002931"/>
    <w:rsid w:val="000059FA"/>
    <w:rsid w:val="00011983"/>
    <w:rsid w:val="00011C6D"/>
    <w:rsid w:val="0002265F"/>
    <w:rsid w:val="000262CF"/>
    <w:rsid w:val="00030B97"/>
    <w:rsid w:val="0003379D"/>
    <w:rsid w:val="0005027B"/>
    <w:rsid w:val="000527A8"/>
    <w:rsid w:val="00055A6C"/>
    <w:rsid w:val="00060B08"/>
    <w:rsid w:val="00060CE0"/>
    <w:rsid w:val="0006394C"/>
    <w:rsid w:val="00065974"/>
    <w:rsid w:val="000735C3"/>
    <w:rsid w:val="0008009A"/>
    <w:rsid w:val="00085FA0"/>
    <w:rsid w:val="0008708B"/>
    <w:rsid w:val="0009175A"/>
    <w:rsid w:val="0009576B"/>
    <w:rsid w:val="00096DCA"/>
    <w:rsid w:val="000A3ADA"/>
    <w:rsid w:val="000A51C0"/>
    <w:rsid w:val="000B02BF"/>
    <w:rsid w:val="000B6ECC"/>
    <w:rsid w:val="000C13FF"/>
    <w:rsid w:val="000C442B"/>
    <w:rsid w:val="000C717C"/>
    <w:rsid w:val="000D0222"/>
    <w:rsid w:val="000D0B1D"/>
    <w:rsid w:val="000D13E6"/>
    <w:rsid w:val="000D740F"/>
    <w:rsid w:val="000E0511"/>
    <w:rsid w:val="000F3211"/>
    <w:rsid w:val="001006EB"/>
    <w:rsid w:val="0010364C"/>
    <w:rsid w:val="00126428"/>
    <w:rsid w:val="00127CAB"/>
    <w:rsid w:val="00131D31"/>
    <w:rsid w:val="00132323"/>
    <w:rsid w:val="001363EE"/>
    <w:rsid w:val="00151440"/>
    <w:rsid w:val="00161B02"/>
    <w:rsid w:val="00166118"/>
    <w:rsid w:val="00166A0B"/>
    <w:rsid w:val="001727B2"/>
    <w:rsid w:val="001739EB"/>
    <w:rsid w:val="00186470"/>
    <w:rsid w:val="00194C81"/>
    <w:rsid w:val="001A0A01"/>
    <w:rsid w:val="001A5CDB"/>
    <w:rsid w:val="001B2880"/>
    <w:rsid w:val="001B3CAD"/>
    <w:rsid w:val="001B5DC4"/>
    <w:rsid w:val="001C01B2"/>
    <w:rsid w:val="001D1744"/>
    <w:rsid w:val="001D5F8E"/>
    <w:rsid w:val="001E4ACB"/>
    <w:rsid w:val="001E5C9A"/>
    <w:rsid w:val="001F442D"/>
    <w:rsid w:val="001F74D3"/>
    <w:rsid w:val="002003F6"/>
    <w:rsid w:val="00200962"/>
    <w:rsid w:val="00205F55"/>
    <w:rsid w:val="00211813"/>
    <w:rsid w:val="0021234C"/>
    <w:rsid w:val="002138D7"/>
    <w:rsid w:val="00221799"/>
    <w:rsid w:val="0023429D"/>
    <w:rsid w:val="00236138"/>
    <w:rsid w:val="002365C0"/>
    <w:rsid w:val="00240B27"/>
    <w:rsid w:val="00240D95"/>
    <w:rsid w:val="00246E72"/>
    <w:rsid w:val="0025008C"/>
    <w:rsid w:val="00262C05"/>
    <w:rsid w:val="00263594"/>
    <w:rsid w:val="00265A28"/>
    <w:rsid w:val="00266AD6"/>
    <w:rsid w:val="0027203D"/>
    <w:rsid w:val="0027641A"/>
    <w:rsid w:val="002802F0"/>
    <w:rsid w:val="00281C8F"/>
    <w:rsid w:val="0028539A"/>
    <w:rsid w:val="00286594"/>
    <w:rsid w:val="0029066C"/>
    <w:rsid w:val="002959DB"/>
    <w:rsid w:val="002A1517"/>
    <w:rsid w:val="002A3C26"/>
    <w:rsid w:val="002B5660"/>
    <w:rsid w:val="002C4ADE"/>
    <w:rsid w:val="002C50EA"/>
    <w:rsid w:val="002C5E35"/>
    <w:rsid w:val="002C7711"/>
    <w:rsid w:val="002D53BE"/>
    <w:rsid w:val="002D7745"/>
    <w:rsid w:val="002E07B3"/>
    <w:rsid w:val="002E13C7"/>
    <w:rsid w:val="002E4389"/>
    <w:rsid w:val="002E6B4D"/>
    <w:rsid w:val="002F09F7"/>
    <w:rsid w:val="002F23A1"/>
    <w:rsid w:val="003123A3"/>
    <w:rsid w:val="00335600"/>
    <w:rsid w:val="00343F5C"/>
    <w:rsid w:val="003476B9"/>
    <w:rsid w:val="00352799"/>
    <w:rsid w:val="0036173D"/>
    <w:rsid w:val="003624B7"/>
    <w:rsid w:val="0036344E"/>
    <w:rsid w:val="00370A30"/>
    <w:rsid w:val="00371B46"/>
    <w:rsid w:val="003853D3"/>
    <w:rsid w:val="003853F1"/>
    <w:rsid w:val="00385505"/>
    <w:rsid w:val="00387A1A"/>
    <w:rsid w:val="0039212A"/>
    <w:rsid w:val="00393782"/>
    <w:rsid w:val="003971A0"/>
    <w:rsid w:val="003A6199"/>
    <w:rsid w:val="003A697D"/>
    <w:rsid w:val="003A7993"/>
    <w:rsid w:val="003B15D2"/>
    <w:rsid w:val="003B1DAB"/>
    <w:rsid w:val="003B274C"/>
    <w:rsid w:val="003C199C"/>
    <w:rsid w:val="003C5E59"/>
    <w:rsid w:val="003D1C68"/>
    <w:rsid w:val="003D4EB2"/>
    <w:rsid w:val="003D4EFF"/>
    <w:rsid w:val="003D72CE"/>
    <w:rsid w:val="003D7F6E"/>
    <w:rsid w:val="003E2E9A"/>
    <w:rsid w:val="003E4B18"/>
    <w:rsid w:val="003E6D4F"/>
    <w:rsid w:val="003F76A1"/>
    <w:rsid w:val="00403A99"/>
    <w:rsid w:val="0040678F"/>
    <w:rsid w:val="00406CD7"/>
    <w:rsid w:val="004127DD"/>
    <w:rsid w:val="00412990"/>
    <w:rsid w:val="004152B0"/>
    <w:rsid w:val="00421597"/>
    <w:rsid w:val="00423FD2"/>
    <w:rsid w:val="0042507F"/>
    <w:rsid w:val="0042587B"/>
    <w:rsid w:val="004357A1"/>
    <w:rsid w:val="00442239"/>
    <w:rsid w:val="004504FC"/>
    <w:rsid w:val="0045747D"/>
    <w:rsid w:val="004626A2"/>
    <w:rsid w:val="004653C5"/>
    <w:rsid w:val="00474D27"/>
    <w:rsid w:val="00477673"/>
    <w:rsid w:val="00491AF4"/>
    <w:rsid w:val="0049603D"/>
    <w:rsid w:val="004B0319"/>
    <w:rsid w:val="004B0403"/>
    <w:rsid w:val="004B4508"/>
    <w:rsid w:val="004C480D"/>
    <w:rsid w:val="004C5E44"/>
    <w:rsid w:val="004E4629"/>
    <w:rsid w:val="004E5256"/>
    <w:rsid w:val="004E67D9"/>
    <w:rsid w:val="004F271D"/>
    <w:rsid w:val="004F6D8B"/>
    <w:rsid w:val="00505A28"/>
    <w:rsid w:val="00516460"/>
    <w:rsid w:val="00517766"/>
    <w:rsid w:val="00525E28"/>
    <w:rsid w:val="00527605"/>
    <w:rsid w:val="0054287B"/>
    <w:rsid w:val="00543C7D"/>
    <w:rsid w:val="00545AFA"/>
    <w:rsid w:val="005722C6"/>
    <w:rsid w:val="00582099"/>
    <w:rsid w:val="00587006"/>
    <w:rsid w:val="005874D4"/>
    <w:rsid w:val="00594BFB"/>
    <w:rsid w:val="00595A30"/>
    <w:rsid w:val="005A294E"/>
    <w:rsid w:val="005A5207"/>
    <w:rsid w:val="005B10BA"/>
    <w:rsid w:val="005B4031"/>
    <w:rsid w:val="005B43B1"/>
    <w:rsid w:val="005C476C"/>
    <w:rsid w:val="005C7512"/>
    <w:rsid w:val="005D2E98"/>
    <w:rsid w:val="005E4ABE"/>
    <w:rsid w:val="005F3318"/>
    <w:rsid w:val="005F3F89"/>
    <w:rsid w:val="00617939"/>
    <w:rsid w:val="00620967"/>
    <w:rsid w:val="00631A2A"/>
    <w:rsid w:val="00635F94"/>
    <w:rsid w:val="0064480E"/>
    <w:rsid w:val="0066669F"/>
    <w:rsid w:val="00674A6D"/>
    <w:rsid w:val="006828F5"/>
    <w:rsid w:val="00683F80"/>
    <w:rsid w:val="006853BB"/>
    <w:rsid w:val="0069350F"/>
    <w:rsid w:val="00694155"/>
    <w:rsid w:val="006A79A0"/>
    <w:rsid w:val="006B0AE3"/>
    <w:rsid w:val="006B37A9"/>
    <w:rsid w:val="006B4118"/>
    <w:rsid w:val="006B7F9B"/>
    <w:rsid w:val="006C5B2A"/>
    <w:rsid w:val="006D1AC4"/>
    <w:rsid w:val="006D3F2A"/>
    <w:rsid w:val="006D6699"/>
    <w:rsid w:val="006E1C06"/>
    <w:rsid w:val="006E52A8"/>
    <w:rsid w:val="006F0E01"/>
    <w:rsid w:val="006F169D"/>
    <w:rsid w:val="006F385B"/>
    <w:rsid w:val="006F387D"/>
    <w:rsid w:val="006F6671"/>
    <w:rsid w:val="0070002A"/>
    <w:rsid w:val="00714EFC"/>
    <w:rsid w:val="00727865"/>
    <w:rsid w:val="00733728"/>
    <w:rsid w:val="0073452C"/>
    <w:rsid w:val="007410C3"/>
    <w:rsid w:val="00742E72"/>
    <w:rsid w:val="00747DAE"/>
    <w:rsid w:val="00747F74"/>
    <w:rsid w:val="007554D5"/>
    <w:rsid w:val="00760603"/>
    <w:rsid w:val="00760808"/>
    <w:rsid w:val="007627B5"/>
    <w:rsid w:val="0076295C"/>
    <w:rsid w:val="00762D52"/>
    <w:rsid w:val="007660C8"/>
    <w:rsid w:val="00766B6F"/>
    <w:rsid w:val="0077451D"/>
    <w:rsid w:val="0077684A"/>
    <w:rsid w:val="0078081C"/>
    <w:rsid w:val="00782226"/>
    <w:rsid w:val="007840AD"/>
    <w:rsid w:val="007857C0"/>
    <w:rsid w:val="00796D55"/>
    <w:rsid w:val="007B3A83"/>
    <w:rsid w:val="007C017E"/>
    <w:rsid w:val="007C2152"/>
    <w:rsid w:val="007C4C04"/>
    <w:rsid w:val="007C5589"/>
    <w:rsid w:val="007E0577"/>
    <w:rsid w:val="007E3E80"/>
    <w:rsid w:val="007E663B"/>
    <w:rsid w:val="007F6935"/>
    <w:rsid w:val="008000E6"/>
    <w:rsid w:val="00801F0B"/>
    <w:rsid w:val="00803E87"/>
    <w:rsid w:val="0081330B"/>
    <w:rsid w:val="00815DDE"/>
    <w:rsid w:val="00817CF7"/>
    <w:rsid w:val="00821515"/>
    <w:rsid w:val="00830389"/>
    <w:rsid w:val="008329D9"/>
    <w:rsid w:val="00834E9A"/>
    <w:rsid w:val="008378AD"/>
    <w:rsid w:val="00842F46"/>
    <w:rsid w:val="00853044"/>
    <w:rsid w:val="008546F9"/>
    <w:rsid w:val="00865265"/>
    <w:rsid w:val="008679E3"/>
    <w:rsid w:val="0087236F"/>
    <w:rsid w:val="00874D0C"/>
    <w:rsid w:val="008876EB"/>
    <w:rsid w:val="0089217D"/>
    <w:rsid w:val="00895CE0"/>
    <w:rsid w:val="008A100B"/>
    <w:rsid w:val="008B0F8B"/>
    <w:rsid w:val="008B114C"/>
    <w:rsid w:val="008B1245"/>
    <w:rsid w:val="008C45E9"/>
    <w:rsid w:val="008C5132"/>
    <w:rsid w:val="008D1CDE"/>
    <w:rsid w:val="008D26B2"/>
    <w:rsid w:val="008D77AD"/>
    <w:rsid w:val="008F4775"/>
    <w:rsid w:val="0090053A"/>
    <w:rsid w:val="00903B17"/>
    <w:rsid w:val="009061E2"/>
    <w:rsid w:val="0091136E"/>
    <w:rsid w:val="00917BF7"/>
    <w:rsid w:val="00917F92"/>
    <w:rsid w:val="00925975"/>
    <w:rsid w:val="00934224"/>
    <w:rsid w:val="00937B58"/>
    <w:rsid w:val="00943C9C"/>
    <w:rsid w:val="009538CD"/>
    <w:rsid w:val="00961052"/>
    <w:rsid w:val="009732A5"/>
    <w:rsid w:val="00974AC8"/>
    <w:rsid w:val="00977B47"/>
    <w:rsid w:val="00982275"/>
    <w:rsid w:val="009841DB"/>
    <w:rsid w:val="009928F7"/>
    <w:rsid w:val="009B0BF4"/>
    <w:rsid w:val="009B5CEB"/>
    <w:rsid w:val="009D22FA"/>
    <w:rsid w:val="009D3C02"/>
    <w:rsid w:val="009D5711"/>
    <w:rsid w:val="009E4F3C"/>
    <w:rsid w:val="009F59B1"/>
    <w:rsid w:val="009F6CC7"/>
    <w:rsid w:val="00A00A48"/>
    <w:rsid w:val="00A02719"/>
    <w:rsid w:val="00A0421F"/>
    <w:rsid w:val="00A11493"/>
    <w:rsid w:val="00A255AB"/>
    <w:rsid w:val="00A27864"/>
    <w:rsid w:val="00A33404"/>
    <w:rsid w:val="00A43F80"/>
    <w:rsid w:val="00A45BA9"/>
    <w:rsid w:val="00A50796"/>
    <w:rsid w:val="00A51A61"/>
    <w:rsid w:val="00A53816"/>
    <w:rsid w:val="00A54695"/>
    <w:rsid w:val="00A5725E"/>
    <w:rsid w:val="00A57949"/>
    <w:rsid w:val="00A635DE"/>
    <w:rsid w:val="00A65AB5"/>
    <w:rsid w:val="00A67CAB"/>
    <w:rsid w:val="00A75EE7"/>
    <w:rsid w:val="00A90620"/>
    <w:rsid w:val="00A95F0F"/>
    <w:rsid w:val="00AA6216"/>
    <w:rsid w:val="00AA6818"/>
    <w:rsid w:val="00AB0A80"/>
    <w:rsid w:val="00AB24B1"/>
    <w:rsid w:val="00AB2C59"/>
    <w:rsid w:val="00AB6916"/>
    <w:rsid w:val="00AC264E"/>
    <w:rsid w:val="00AC4F86"/>
    <w:rsid w:val="00AD4EE0"/>
    <w:rsid w:val="00AD7635"/>
    <w:rsid w:val="00AE76C6"/>
    <w:rsid w:val="00AF3C07"/>
    <w:rsid w:val="00AF53A1"/>
    <w:rsid w:val="00AF7925"/>
    <w:rsid w:val="00AF7C05"/>
    <w:rsid w:val="00B01A1E"/>
    <w:rsid w:val="00B05444"/>
    <w:rsid w:val="00B21464"/>
    <w:rsid w:val="00B312F0"/>
    <w:rsid w:val="00B355F5"/>
    <w:rsid w:val="00B4020B"/>
    <w:rsid w:val="00B4465C"/>
    <w:rsid w:val="00B65FC6"/>
    <w:rsid w:val="00B73165"/>
    <w:rsid w:val="00B73784"/>
    <w:rsid w:val="00B76EF2"/>
    <w:rsid w:val="00B80336"/>
    <w:rsid w:val="00B86C86"/>
    <w:rsid w:val="00BA171F"/>
    <w:rsid w:val="00BA7302"/>
    <w:rsid w:val="00BB26C7"/>
    <w:rsid w:val="00BB2C63"/>
    <w:rsid w:val="00BC56BB"/>
    <w:rsid w:val="00BC7727"/>
    <w:rsid w:val="00BD2B9B"/>
    <w:rsid w:val="00BD49A4"/>
    <w:rsid w:val="00BE2A18"/>
    <w:rsid w:val="00BE2D65"/>
    <w:rsid w:val="00BF78BD"/>
    <w:rsid w:val="00C0134D"/>
    <w:rsid w:val="00C0189C"/>
    <w:rsid w:val="00C0546D"/>
    <w:rsid w:val="00C05EB0"/>
    <w:rsid w:val="00C40C33"/>
    <w:rsid w:val="00C424AF"/>
    <w:rsid w:val="00C466CC"/>
    <w:rsid w:val="00C6260E"/>
    <w:rsid w:val="00C6762B"/>
    <w:rsid w:val="00C7021A"/>
    <w:rsid w:val="00C76F7B"/>
    <w:rsid w:val="00C81383"/>
    <w:rsid w:val="00C81495"/>
    <w:rsid w:val="00C81868"/>
    <w:rsid w:val="00C87AE2"/>
    <w:rsid w:val="00C91E1C"/>
    <w:rsid w:val="00CA35FA"/>
    <w:rsid w:val="00CA4BAC"/>
    <w:rsid w:val="00CA6092"/>
    <w:rsid w:val="00CB593C"/>
    <w:rsid w:val="00CB6127"/>
    <w:rsid w:val="00CC1C0F"/>
    <w:rsid w:val="00CC57AD"/>
    <w:rsid w:val="00CD2766"/>
    <w:rsid w:val="00CD43ED"/>
    <w:rsid w:val="00CD7A3B"/>
    <w:rsid w:val="00CF5FD0"/>
    <w:rsid w:val="00D00B3A"/>
    <w:rsid w:val="00D0578D"/>
    <w:rsid w:val="00D06D7B"/>
    <w:rsid w:val="00D10338"/>
    <w:rsid w:val="00D13402"/>
    <w:rsid w:val="00D17D49"/>
    <w:rsid w:val="00D34202"/>
    <w:rsid w:val="00D35195"/>
    <w:rsid w:val="00D43650"/>
    <w:rsid w:val="00D54A40"/>
    <w:rsid w:val="00D55BB8"/>
    <w:rsid w:val="00D607DF"/>
    <w:rsid w:val="00D66B88"/>
    <w:rsid w:val="00D761C9"/>
    <w:rsid w:val="00D83003"/>
    <w:rsid w:val="00D874FE"/>
    <w:rsid w:val="00D876B8"/>
    <w:rsid w:val="00D93CED"/>
    <w:rsid w:val="00DA473B"/>
    <w:rsid w:val="00DB17DB"/>
    <w:rsid w:val="00DB491E"/>
    <w:rsid w:val="00DC2CAC"/>
    <w:rsid w:val="00DC658F"/>
    <w:rsid w:val="00DD0854"/>
    <w:rsid w:val="00DF03A6"/>
    <w:rsid w:val="00DF1C93"/>
    <w:rsid w:val="00DF35C6"/>
    <w:rsid w:val="00DF7DCE"/>
    <w:rsid w:val="00E01F06"/>
    <w:rsid w:val="00E051E3"/>
    <w:rsid w:val="00E05C11"/>
    <w:rsid w:val="00E072A2"/>
    <w:rsid w:val="00E2143C"/>
    <w:rsid w:val="00E279E3"/>
    <w:rsid w:val="00E35B1B"/>
    <w:rsid w:val="00E41AD7"/>
    <w:rsid w:val="00E464AD"/>
    <w:rsid w:val="00E55721"/>
    <w:rsid w:val="00E7585A"/>
    <w:rsid w:val="00E84AD3"/>
    <w:rsid w:val="00E920A7"/>
    <w:rsid w:val="00E9525D"/>
    <w:rsid w:val="00E96C56"/>
    <w:rsid w:val="00EB3F33"/>
    <w:rsid w:val="00EB5049"/>
    <w:rsid w:val="00EB52AE"/>
    <w:rsid w:val="00EB6139"/>
    <w:rsid w:val="00EC2713"/>
    <w:rsid w:val="00ED2DBB"/>
    <w:rsid w:val="00EF4B71"/>
    <w:rsid w:val="00EF61FC"/>
    <w:rsid w:val="00EF702B"/>
    <w:rsid w:val="00F02F20"/>
    <w:rsid w:val="00F035F7"/>
    <w:rsid w:val="00F31592"/>
    <w:rsid w:val="00F31650"/>
    <w:rsid w:val="00F46415"/>
    <w:rsid w:val="00F52327"/>
    <w:rsid w:val="00F5561E"/>
    <w:rsid w:val="00F559B7"/>
    <w:rsid w:val="00F55E8F"/>
    <w:rsid w:val="00F6067B"/>
    <w:rsid w:val="00F654B5"/>
    <w:rsid w:val="00F723D7"/>
    <w:rsid w:val="00F72976"/>
    <w:rsid w:val="00F80E0B"/>
    <w:rsid w:val="00F8334D"/>
    <w:rsid w:val="00F9002F"/>
    <w:rsid w:val="00F961B6"/>
    <w:rsid w:val="00FA30AD"/>
    <w:rsid w:val="00FA32DB"/>
    <w:rsid w:val="00FA4EBC"/>
    <w:rsid w:val="00FA66D4"/>
    <w:rsid w:val="00FA748C"/>
    <w:rsid w:val="00FB795E"/>
    <w:rsid w:val="00FC2F0A"/>
    <w:rsid w:val="00FC2F10"/>
    <w:rsid w:val="00FC3F09"/>
    <w:rsid w:val="00FD0876"/>
    <w:rsid w:val="00FD2323"/>
    <w:rsid w:val="00FD5A16"/>
    <w:rsid w:val="00FD6934"/>
    <w:rsid w:val="00FE0FB1"/>
    <w:rsid w:val="00FF2A1B"/>
    <w:rsid w:val="00F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033CB1"/>
  <w15:chartTrackingRefBased/>
  <w15:docId w15:val="{CBB0662D-1B09-D040-8660-99A5396C1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61B02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B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B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B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B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B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B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B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B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B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B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B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1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41</Characters>
  <Application>Microsoft Office Word</Application>
  <DocSecurity>0</DocSecurity>
  <Lines>36</Lines>
  <Paragraphs>23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ay, Gediz (MDL)</dc:creator>
  <cp:keywords/>
  <dc:description/>
  <cp:lastModifiedBy>Dogay, Gediz (MDL)</cp:lastModifiedBy>
  <cp:revision>3</cp:revision>
  <dcterms:created xsi:type="dcterms:W3CDTF">2026-01-08T11:17:00Z</dcterms:created>
  <dcterms:modified xsi:type="dcterms:W3CDTF">2026-01-08T11:26:00Z</dcterms:modified>
</cp:coreProperties>
</file>